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9AB" w:rsidRPr="00D969AB" w:rsidRDefault="00D969AB" w:rsidP="00D969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2362">
        <w:rPr>
          <w:rFonts w:ascii="Times New Roman" w:hAnsi="Times New Roman" w:cs="Times New Roman"/>
          <w:b/>
          <w:sz w:val="24"/>
          <w:szCs w:val="24"/>
        </w:rPr>
        <w:t xml:space="preserve">Supplemental Table. </w:t>
      </w:r>
      <w:r w:rsidRPr="00C41669">
        <w:rPr>
          <w:rFonts w:ascii="Times New Roman" w:hAnsi="Times New Roman" w:cs="Times New Roman"/>
          <w:sz w:val="24"/>
          <w:szCs w:val="24"/>
        </w:rPr>
        <w:t>Architecture of DNN models for varying patch siz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022" w:type="dxa"/>
        <w:tblLook w:val="04A0" w:firstRow="1" w:lastRow="0" w:firstColumn="1" w:lastColumn="0" w:noHBand="0" w:noVBand="1"/>
      </w:tblPr>
      <w:tblGrid>
        <w:gridCol w:w="960"/>
        <w:gridCol w:w="1731"/>
        <w:gridCol w:w="1220"/>
        <w:gridCol w:w="960"/>
        <w:gridCol w:w="1159"/>
        <w:gridCol w:w="960"/>
        <w:gridCol w:w="1110"/>
        <w:gridCol w:w="960"/>
        <w:gridCol w:w="962"/>
      </w:tblGrid>
      <w:tr w:rsidR="00D969AB" w:rsidRPr="00D969AB" w:rsidTr="00D969A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 xml:space="preserve">Patch 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>Hyperparameter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7</w:t>
            </w:r>
          </w:p>
        </w:tc>
      </w:tr>
      <w:tr w:rsidR="00D969AB" w:rsidRPr="00D969AB" w:rsidTr="00D969A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7x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typ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Soft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969AB" w:rsidRPr="00D969AB" w:rsidTr="00D969A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 xml:space="preserve"> of neur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69AB" w:rsidRPr="00D969AB" w:rsidTr="00D969A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9x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typ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Soft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969AB" w:rsidRPr="00D969AB" w:rsidTr="00D969A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 xml:space="preserve"> of neur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69AB" w:rsidRPr="00D969AB" w:rsidTr="00D969A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13x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typ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Softmax</w:t>
            </w:r>
          </w:p>
        </w:tc>
      </w:tr>
      <w:tr w:rsidR="00D969AB" w:rsidRPr="00D969AB" w:rsidTr="00D969A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 xml:space="preserve"> of neur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969AB" w:rsidRPr="00D969AB" w:rsidTr="00D969A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17x1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layer typ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Full con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orm.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Softmax</w:t>
            </w:r>
          </w:p>
        </w:tc>
      </w:tr>
      <w:tr w:rsidR="00D969AB" w:rsidRPr="00D969AB" w:rsidTr="00D969A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9AB" w:rsidRPr="00D969AB" w:rsidRDefault="00D969AB" w:rsidP="00D969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  <w:r w:rsidRPr="00D969AB">
              <w:rPr>
                <w:rFonts w:ascii="Times New Roman" w:eastAsia="Times New Roman" w:hAnsi="Times New Roman" w:cs="Times New Roman"/>
                <w:color w:val="000000"/>
              </w:rPr>
              <w:t xml:space="preserve"> of neur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9AB" w:rsidRPr="00D969AB" w:rsidRDefault="00D969AB" w:rsidP="00D96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9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D969AB" w:rsidRPr="00C41669" w:rsidRDefault="00D969AB" w:rsidP="00D969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41669">
        <w:rPr>
          <w:rFonts w:ascii="Times New Roman" w:hAnsi="Times New Roman" w:cs="Times New Roman"/>
          <w:sz w:val="24"/>
          <w:szCs w:val="24"/>
        </w:rPr>
        <w:t>Norm: batch normalization layer; Full conn: fully-connected layer.</w:t>
      </w:r>
    </w:p>
    <w:p w:rsidR="00D969AB" w:rsidRDefault="00D969AB">
      <w:bookmarkStart w:id="0" w:name="_GoBack"/>
      <w:bookmarkEnd w:id="0"/>
    </w:p>
    <w:sectPr w:rsidR="00D9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315"/>
    <w:rsid w:val="00832315"/>
    <w:rsid w:val="00A15E3C"/>
    <w:rsid w:val="00D9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AC64E-5C51-4DEE-8830-2D5916E8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1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Office Word</Application>
  <DocSecurity>0</DocSecurity>
  <Lines>4</Lines>
  <Paragraphs>1</Paragraphs>
  <ScaleCrop>false</ScaleCrop>
  <Company>Cincinnati Children's Hospital</Company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ailong (Hailong)</dc:creator>
  <cp:keywords/>
  <dc:description/>
  <cp:lastModifiedBy>Li, Hailong (Hailong)</cp:lastModifiedBy>
  <cp:revision>2</cp:revision>
  <dcterms:created xsi:type="dcterms:W3CDTF">2019-02-14T20:12:00Z</dcterms:created>
  <dcterms:modified xsi:type="dcterms:W3CDTF">2019-02-14T20:14:00Z</dcterms:modified>
</cp:coreProperties>
</file>